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</w:tblGrid>
      <w:tr w:rsidR="00C70DAE" w:rsidRPr="00947AA9" w:rsidTr="00947AA9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70DAE" w:rsidRPr="00C70DAE" w:rsidRDefault="00C70DAE" w:rsidP="000570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DAE">
              <w:rPr>
                <w:rFonts w:ascii="Times New Roman" w:hAnsi="Times New Roman" w:cs="Times New Roman"/>
                <w:b/>
                <w:sz w:val="24"/>
                <w:szCs w:val="24"/>
              </w:rPr>
              <w:t> Material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C70DAE" w:rsidRPr="00C70DAE" w:rsidRDefault="00C70DAE" w:rsidP="000570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DAE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</w:tr>
      <w:tr w:rsidR="00C70DAE" w:rsidRPr="00947AA9" w:rsidTr="00947AA9">
        <w:trPr>
          <w:trHeight w:val="300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AA9">
              <w:rPr>
                <w:rFonts w:ascii="Times New Roman" w:hAnsi="Times New Roman" w:cs="Times New Roman"/>
                <w:sz w:val="24"/>
                <w:szCs w:val="24"/>
              </w:rPr>
              <w:t>Pine ros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phon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fmol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Kat</w:t>
            </w:r>
          </w:p>
        </w:tc>
      </w:tr>
      <w:tr w:rsidR="00C70DAE" w:rsidRPr="00947AA9" w:rsidTr="00947AA9">
        <w:trPr>
          <w:trHeight w:val="300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AA9">
              <w:rPr>
                <w:rFonts w:ascii="Times New Roman" w:hAnsi="Times New Roman" w:cs="Times New Roman"/>
                <w:sz w:val="24"/>
                <w:szCs w:val="24"/>
              </w:rPr>
              <w:t>Acacia g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abis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kj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fmol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Kat</w:t>
            </w:r>
          </w:p>
        </w:tc>
      </w:tr>
      <w:tr w:rsidR="00C70DAE" w:rsidRPr="00947AA9" w:rsidTr="00947AA9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AA9">
              <w:rPr>
                <w:rFonts w:ascii="Times New Roman" w:hAnsi="Times New Roman" w:cs="Times New Roman"/>
                <w:sz w:val="24"/>
                <w:szCs w:val="24"/>
              </w:rPr>
              <w:t>Beesw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jenw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rre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fmol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Kat</w:t>
            </w:r>
          </w:p>
        </w:tc>
      </w:tr>
      <w:tr w:rsidR="00C70DAE" w:rsidRPr="00947AA9" w:rsidTr="00947AA9">
        <w:trPr>
          <w:trHeight w:val="300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Red </w:t>
            </w:r>
            <w:proofErr w:type="spellStart"/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chre</w:t>
            </w:r>
            <w:proofErr w:type="spellEnd"/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proofErr w:type="spellStart"/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uy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k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rode</w:t>
            </w:r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</w:t>
            </w:r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</w:t>
            </w:r>
            <w:r w:rsidRPr="00947AA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:rsidR="00C70DAE" w:rsidRPr="00947AA9" w:rsidRDefault="00C70DAE" w:rsidP="000570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fmol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Kat</w:t>
            </w:r>
          </w:p>
        </w:tc>
      </w:tr>
    </w:tbl>
    <w:p w:rsidR="0001149F" w:rsidRPr="00947AA9" w:rsidRDefault="000114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1149F" w:rsidRPr="00947A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412" w:rsidRDefault="00B01412" w:rsidP="00B01412">
      <w:pPr>
        <w:spacing w:line="240" w:lineRule="auto"/>
      </w:pPr>
      <w:r>
        <w:separator/>
      </w:r>
    </w:p>
  </w:endnote>
  <w:endnote w:type="continuationSeparator" w:id="0">
    <w:p w:rsidR="00B01412" w:rsidRDefault="00B01412" w:rsidP="00B014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412" w:rsidRDefault="00B01412" w:rsidP="00B01412">
      <w:pPr>
        <w:spacing w:line="240" w:lineRule="auto"/>
      </w:pPr>
      <w:r>
        <w:separator/>
      </w:r>
    </w:p>
  </w:footnote>
  <w:footnote w:type="continuationSeparator" w:id="0">
    <w:p w:rsidR="00B01412" w:rsidRDefault="00B01412" w:rsidP="00B014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49F"/>
    <w:rsid w:val="0001149F"/>
    <w:rsid w:val="0005703B"/>
    <w:rsid w:val="000D20C1"/>
    <w:rsid w:val="00263910"/>
    <w:rsid w:val="002B2FFB"/>
    <w:rsid w:val="00363C26"/>
    <w:rsid w:val="00376F18"/>
    <w:rsid w:val="005058EB"/>
    <w:rsid w:val="00731474"/>
    <w:rsid w:val="00736D55"/>
    <w:rsid w:val="007E5423"/>
    <w:rsid w:val="00947AA9"/>
    <w:rsid w:val="009726A2"/>
    <w:rsid w:val="00B01412"/>
    <w:rsid w:val="00BE1891"/>
    <w:rsid w:val="00C57EB0"/>
    <w:rsid w:val="00C70DAE"/>
    <w:rsid w:val="00D1336A"/>
    <w:rsid w:val="00D2143D"/>
    <w:rsid w:val="00E05C5E"/>
    <w:rsid w:val="00FA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412"/>
    <w:pPr>
      <w:keepNext/>
      <w:keepLines/>
      <w:spacing w:line="259" w:lineRule="auto"/>
      <w:outlineLvl w:val="1"/>
    </w:pPr>
    <w:rPr>
      <w:rFonts w:ascii="Calibri Light" w:eastAsiaTheme="majorEastAsia" w:hAnsi="Calibri Light" w:cstheme="majorBidi"/>
      <w:bCs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1412"/>
    <w:rPr>
      <w:rFonts w:ascii="Calibri Light" w:eastAsiaTheme="majorEastAsia" w:hAnsi="Calibri Light" w:cstheme="majorBidi"/>
      <w:bCs/>
      <w:color w:val="365F91" w:themeColor="accent1" w:themeShade="BF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412"/>
    <w:pPr>
      <w:spacing w:line="240" w:lineRule="auto"/>
    </w:pPr>
    <w:rPr>
      <w:rFonts w:eastAsia="PMingLiU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412"/>
    <w:rPr>
      <w:rFonts w:eastAsia="PMingLiU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0141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412"/>
    <w:pPr>
      <w:keepNext/>
      <w:keepLines/>
      <w:spacing w:line="259" w:lineRule="auto"/>
      <w:outlineLvl w:val="1"/>
    </w:pPr>
    <w:rPr>
      <w:rFonts w:ascii="Calibri Light" w:eastAsiaTheme="majorEastAsia" w:hAnsi="Calibri Light" w:cstheme="majorBidi"/>
      <w:bCs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1412"/>
    <w:rPr>
      <w:rFonts w:ascii="Calibri Light" w:eastAsiaTheme="majorEastAsia" w:hAnsi="Calibri Light" w:cstheme="majorBidi"/>
      <w:bCs/>
      <w:color w:val="365F91" w:themeColor="accent1" w:themeShade="BF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412"/>
    <w:pPr>
      <w:spacing w:line="240" w:lineRule="auto"/>
    </w:pPr>
    <w:rPr>
      <w:rFonts w:eastAsia="PMingLiU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412"/>
    <w:rPr>
      <w:rFonts w:eastAsia="PMingLiU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0141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zowyk, P.R.B.</dc:creator>
  <cp:lastModifiedBy>Kozowyk, P.R.B.</cp:lastModifiedBy>
  <cp:revision>2</cp:revision>
  <cp:lastPrinted>2016-02-11T11:51:00Z</cp:lastPrinted>
  <dcterms:created xsi:type="dcterms:W3CDTF">2016-02-11T12:57:00Z</dcterms:created>
  <dcterms:modified xsi:type="dcterms:W3CDTF">2016-02-11T12:57:00Z</dcterms:modified>
</cp:coreProperties>
</file>